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CEA37" w14:textId="22EA1E8E" w:rsidR="00345A28" w:rsidRPr="004A0C62" w:rsidRDefault="003962A0" w:rsidP="00345A28">
      <w:pPr>
        <w:widowControl/>
        <w:rPr>
          <w:rFonts w:ascii="Times New Roman" w:hAnsi="Times New Roman"/>
          <w:b/>
          <w:sz w:val="28"/>
          <w:szCs w:val="28"/>
        </w:rPr>
      </w:pPr>
      <w:r w:rsidRPr="004A0C62">
        <w:rPr>
          <w:rFonts w:ascii="Times New Roman" w:hAnsi="Times New Roman"/>
          <w:b/>
          <w:noProof/>
          <w:sz w:val="28"/>
          <w:szCs w:val="28"/>
        </w:rPr>
        <w:t>Supplementary Table 1. Clinical characteristics of HBV-infected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"/>
        <w:gridCol w:w="531"/>
        <w:gridCol w:w="1058"/>
        <w:gridCol w:w="1140"/>
        <w:gridCol w:w="1132"/>
        <w:gridCol w:w="2231"/>
        <w:gridCol w:w="1611"/>
        <w:gridCol w:w="1517"/>
      </w:tblGrid>
      <w:tr w:rsidR="004A0C62" w:rsidRPr="004A0C62" w14:paraId="5C1EBFB9" w14:textId="60DFF25D" w:rsidTr="00BB196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2330" w14:textId="77777777" w:rsidR="00A9183A" w:rsidRPr="004A0C62" w:rsidRDefault="00A9183A" w:rsidP="00967B45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3CAECC" w14:textId="77777777" w:rsidR="00A9183A" w:rsidRPr="004A0C62" w:rsidRDefault="00A9183A" w:rsidP="00967B45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0A9117" w14:textId="77777777" w:rsidR="00A9183A" w:rsidRPr="004A0C62" w:rsidRDefault="00A9183A" w:rsidP="00967B45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280A45" w14:textId="19DEC2EA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4A0C62">
              <w:rPr>
                <w:rFonts w:ascii="Times New Roman" w:hAnsi="Times New Roman"/>
                <w:b/>
                <w:kern w:val="0"/>
                <w:szCs w:val="21"/>
              </w:rPr>
              <w:t>HBV-infected patients</w:t>
            </w:r>
          </w:p>
        </w:tc>
      </w:tr>
      <w:tr w:rsidR="004A0C62" w:rsidRPr="004A0C62" w14:paraId="2662995A" w14:textId="6179CFB1" w:rsidTr="00BB1965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B8906" w14:textId="7ECB56E7" w:rsidR="002E1173" w:rsidRPr="004A0C62" w:rsidRDefault="002E1173" w:rsidP="002E1173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</w:rPr>
              <w:t>No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74663A" w14:textId="647791AD" w:rsidR="002E1173" w:rsidRPr="004A0C62" w:rsidRDefault="002E1173" w:rsidP="002E1173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</w:rPr>
              <w:t>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8277A5" w14:textId="15042545" w:rsidR="002E1173" w:rsidRPr="004A0C62" w:rsidRDefault="002E1173" w:rsidP="002E1173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F9F95D" w14:textId="0A855E8A" w:rsidR="002E1173" w:rsidRPr="004A0C62" w:rsidRDefault="002E1173" w:rsidP="002E1173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</w:rPr>
              <w:t>AST (U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235C15" w14:textId="46DE10CD" w:rsidR="002E1173" w:rsidRPr="004A0C62" w:rsidRDefault="002E1173" w:rsidP="002E1173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</w:rPr>
              <w:t>ALT (U/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E3E25E" w14:textId="75482550" w:rsidR="002E1173" w:rsidRPr="004A0C62" w:rsidRDefault="002E1173" w:rsidP="002E1173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</w:rPr>
              <w:t>HBV DNA (copies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A6BE48" w14:textId="1B1F6A5B" w:rsidR="002E1173" w:rsidRPr="004A0C62" w:rsidRDefault="002E1173" w:rsidP="002E1173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</w:rPr>
              <w:t>HBsAg (IU/m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D62553" w14:textId="6EEFD69D" w:rsidR="002E1173" w:rsidRPr="004A0C62" w:rsidRDefault="002E1173" w:rsidP="002E1173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A0C62">
              <w:rPr>
                <w:rFonts w:ascii="Times New Roman" w:hAnsi="Times New Roman"/>
              </w:rPr>
              <w:t>HBeAg</w:t>
            </w:r>
            <w:proofErr w:type="spellEnd"/>
            <w:r w:rsidRPr="004A0C62">
              <w:rPr>
                <w:rFonts w:ascii="Times New Roman" w:hAnsi="Times New Roman"/>
              </w:rPr>
              <w:t xml:space="preserve"> (S/CO)</w:t>
            </w:r>
          </w:p>
        </w:tc>
      </w:tr>
      <w:tr w:rsidR="004A0C62" w:rsidRPr="004A0C62" w14:paraId="0797CEEA" w14:textId="3A724298" w:rsidTr="00BB1965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CE04" w14:textId="77777777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D692B65" w14:textId="7300C119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B2A784" w14:textId="3B2EC24E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D16D76" w14:textId="619AE63A" w:rsidR="00A9183A" w:rsidRPr="004A0C62" w:rsidRDefault="0048446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3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61211C" w14:textId="5A4FC057" w:rsidR="00A9183A" w:rsidRPr="004A0C62" w:rsidRDefault="0048446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8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3FEF76" w14:textId="7A52B942" w:rsidR="00A9183A" w:rsidRPr="004A0C62" w:rsidRDefault="0048446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55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D255DC" w14:textId="78E9B5BC" w:rsidR="00A9183A" w:rsidRPr="004A0C62" w:rsidRDefault="00C9013F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="00484467"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18418E" w14:textId="548AF768" w:rsidR="00A9183A" w:rsidRPr="004A0C62" w:rsidRDefault="0048446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</w:tr>
      <w:tr w:rsidR="004A0C62" w:rsidRPr="004A0C62" w14:paraId="48AF0E58" w14:textId="3A0F05E3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90D1" w14:textId="77777777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658967" w14:textId="7EFCBEC2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E550856" w14:textId="0F96573B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DB5DD" w14:textId="722BF70C" w:rsidR="00A9183A" w:rsidRPr="004A0C62" w:rsidRDefault="0048446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6CB69" w14:textId="3D659E0D" w:rsidR="00A9183A" w:rsidRPr="004A0C62" w:rsidRDefault="0048446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D632BE" w14:textId="059249ED" w:rsidR="00A9183A" w:rsidRPr="004A0C62" w:rsidRDefault="0048446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55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657452" w14:textId="5EC63A99" w:rsidR="00A9183A" w:rsidRPr="004A0C62" w:rsidRDefault="0048446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49813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EC420E" w14:textId="34AC5016" w:rsidR="00A9183A" w:rsidRPr="004A0C62" w:rsidRDefault="0048446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052</w:t>
            </w:r>
          </w:p>
        </w:tc>
      </w:tr>
      <w:tr w:rsidR="004A0C62" w:rsidRPr="004A0C62" w14:paraId="630ED291" w14:textId="53DA7FAF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1829" w14:textId="77777777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99E711" w14:textId="412F2139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B42288D" w14:textId="47E3F767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A9DF6" w14:textId="552386DE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2AC034" w14:textId="6B1EE95B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76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1C82EE" w14:textId="42A00899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37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797A3" w14:textId="1076B246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F58C29" w14:textId="34A1CEFE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0EC386A3" w14:textId="2EF53536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DE11" w14:textId="7882224E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440066" w14:textId="481A4E37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1D03B2C" w14:textId="31A79156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AD309" w14:textId="759F66A0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FEE820" w14:textId="297E768D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BBDCF" w14:textId="2AA59A6F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44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4D9228" w14:textId="44870400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6DF7AD" w14:textId="59A90739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13BA4AED" w14:textId="7EBA5779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C612" w14:textId="68C8EF35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8B9CD8" w14:textId="34376AE6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B0CF17E" w14:textId="25E4C703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9659D" w14:textId="45602805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19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BEEA9" w14:textId="17258E65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F8CD4" w14:textId="5AA5700C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835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A8D23" w14:textId="1CBAD0B1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4978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1DFE87" w14:textId="605C8D63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984.091</w:t>
            </w:r>
          </w:p>
        </w:tc>
      </w:tr>
      <w:tr w:rsidR="004A0C62" w:rsidRPr="004A0C62" w14:paraId="43A4A076" w14:textId="0FA72344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1D51" w14:textId="78C2BBB2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46A79B" w14:textId="4D0CC801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198D6D4" w14:textId="05408085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63D9C" w14:textId="4D937749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66528" w14:textId="00C06383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3A76A" w14:textId="76F60EFC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A7F53" w14:textId="7DBDA877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342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4B371" w14:textId="2D540FED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1B0304E8" w14:textId="2553999E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A15E" w14:textId="74F3F253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B75191" w14:textId="19B1F057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DC0E6EA" w14:textId="0E26E25E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78489" w14:textId="68DD62FC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5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547155" w14:textId="2EE28DE7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92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CA392" w14:textId="36D35234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5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6BDBC7" w14:textId="77BD7489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3128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0E2089" w14:textId="3A2C9798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71E456E6" w14:textId="0C76B5F4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09A7" w14:textId="34A9CCB3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DF2F8B" w14:textId="5A5DFC5E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B2FEC91" w14:textId="5D22C247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93674B" w14:textId="5161F58E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E8263" w14:textId="2A039483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CD726" w14:textId="5AE7A658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695B6" w14:textId="254D3F31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6008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909D03" w14:textId="336D29ED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68B521CA" w14:textId="457F2F14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BB73" w14:textId="461DD209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B21B65" w14:textId="62A775EB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8D1CBC2" w14:textId="79F5EE88" w:rsidR="00A9183A" w:rsidRPr="004A0C62" w:rsidRDefault="00A9183A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291B1" w14:textId="0D529D52" w:rsidR="00A9183A" w:rsidRPr="004A0C62" w:rsidRDefault="003B2687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1C0055" w14:textId="5D954B96" w:rsidR="00A9183A" w:rsidRPr="004A0C62" w:rsidRDefault="00A04E8E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565DD" w14:textId="4002C185" w:rsidR="00A9183A" w:rsidRPr="004A0C62" w:rsidRDefault="00A04E8E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1B6D6" w14:textId="565D7F66" w:rsidR="00A9183A" w:rsidRPr="004A0C62" w:rsidRDefault="00A04E8E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9649A" w14:textId="5B5496B5" w:rsidR="00A9183A" w:rsidRPr="004A0C62" w:rsidRDefault="00277B9C" w:rsidP="00A9183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52A01AD3" w14:textId="4F72922E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AF1FC" w14:textId="49033B1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221209" w14:textId="4D63950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F1AB3AB" w14:textId="50FF3BD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6B7D23" w14:textId="634487E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AC95A2" w14:textId="5F0B359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F553AD" w14:textId="2926FEF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70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97D602" w14:textId="48645E0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67932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0226B6" w14:textId="3BE856BE" w:rsidR="00A04E8E" w:rsidRPr="004A0C62" w:rsidRDefault="00277B9C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805.888</w:t>
            </w:r>
          </w:p>
        </w:tc>
      </w:tr>
      <w:tr w:rsidR="004A0C62" w:rsidRPr="004A0C62" w14:paraId="5DCB20FA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D5ADB" w14:textId="4E94A7A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B36B2F" w14:textId="005A2E6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A23CBEF" w14:textId="5E95FDC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34BD7" w14:textId="3D7CE81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9163E7" w14:textId="29BB0B1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B264DE" w14:textId="58110BF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D46B39" w14:textId="18D74F2E" w:rsidR="00A04E8E" w:rsidRPr="004A0C62" w:rsidRDefault="00C9013F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="00A04E8E"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76EF67" w14:textId="609D0791" w:rsidR="00A04E8E" w:rsidRPr="004A0C62" w:rsidRDefault="00277B9C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0.351</w:t>
            </w:r>
          </w:p>
        </w:tc>
      </w:tr>
      <w:tr w:rsidR="004A0C62" w:rsidRPr="004A0C62" w14:paraId="79874ADF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C496C" w14:textId="24A00F5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89817C" w14:textId="1EB1EF1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739564D" w14:textId="7771F8D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0A328" w14:textId="20929B3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037E7" w14:textId="2DF4D3E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1D9B37" w14:textId="7F9F7A4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88864" w14:textId="700262B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7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3F3A8" w14:textId="7302FF15" w:rsidR="00A04E8E" w:rsidRPr="004A0C62" w:rsidRDefault="00277B9C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0.312</w:t>
            </w:r>
          </w:p>
        </w:tc>
      </w:tr>
      <w:tr w:rsidR="004A0C62" w:rsidRPr="004A0C62" w14:paraId="61CA2200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4519B" w14:textId="47E4C1F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0B540B" w14:textId="2B2F2E5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9A3EE55" w14:textId="4BFE7C1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FAFF88" w14:textId="79ECC44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9D746" w14:textId="249F97F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01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349495" w14:textId="3067F33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6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351796" w14:textId="0B65A46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477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9B459A" w14:textId="00BB1ABF" w:rsidR="00A04E8E" w:rsidRPr="004A0C62" w:rsidRDefault="00277B9C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0.342</w:t>
            </w:r>
          </w:p>
        </w:tc>
      </w:tr>
      <w:tr w:rsidR="004A0C62" w:rsidRPr="004A0C62" w14:paraId="7AEB7932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7FECE" w14:textId="222456A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E71F6B" w14:textId="4C126D3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9AD2C00" w14:textId="608867B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7DFE01" w14:textId="583976F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862589" w14:textId="1BFB78E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6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5AC2F3" w14:textId="7728E96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5B75F" w14:textId="29CFADD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5078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6DFFA" w14:textId="65ED459A" w:rsidR="00A04E8E" w:rsidRPr="004A0C62" w:rsidRDefault="00277B9C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7F91D065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416AD" w14:textId="0B41051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16D099" w14:textId="79F3CE9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54D7132" w14:textId="6F140BE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C6F7E" w14:textId="219B860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28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E16ED" w14:textId="5325611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47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D2805A" w14:textId="52EA445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12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92D916" w14:textId="440AC09D" w:rsidR="00A04E8E" w:rsidRPr="004A0C62" w:rsidRDefault="00C9013F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="00A04E8E"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32E3D" w14:textId="1871EF12" w:rsidR="00A04E8E" w:rsidRPr="004A0C62" w:rsidRDefault="00277B9C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.741</w:t>
            </w:r>
          </w:p>
        </w:tc>
      </w:tr>
      <w:tr w:rsidR="004A0C62" w:rsidRPr="004A0C62" w14:paraId="4ED22287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7840E" w14:textId="583D283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91F0AB" w14:textId="194A206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4CA92F4" w14:textId="4C39291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49BBF" w14:textId="77CF050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9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87A0AB" w14:textId="62069B2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2B6F07" w14:textId="558D235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18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4F2E24" w14:textId="1592DD7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065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1D444E" w14:textId="5E867D2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6A96AF20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B2148" w14:textId="5E8BF64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A8B5C0" w14:textId="4BC9A7E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451647D" w14:textId="290736F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8CBCE" w14:textId="4022B8F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2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FF60BF" w14:textId="10F7758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F6118" w14:textId="0409D4A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84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ACAA29" w14:textId="651B225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4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598E1" w14:textId="062542F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1EA7A65D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67B52" w14:textId="6A66F07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C5CC69" w14:textId="123BCB6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C3FA6E5" w14:textId="539ED34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2755C" w14:textId="7ACDF32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8D1FEB" w14:textId="77720E2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0E3784" w14:textId="4129AEC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7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747ED2" w14:textId="7ACA580D" w:rsidR="00A04E8E" w:rsidRPr="004A0C62" w:rsidRDefault="00C9013F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="00A04E8E"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D79D4" w14:textId="0459DAA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0.451</w:t>
            </w:r>
          </w:p>
        </w:tc>
      </w:tr>
      <w:tr w:rsidR="004A0C62" w:rsidRPr="004A0C62" w14:paraId="7F96EC2E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D8E26" w14:textId="278EAFD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B300C1" w14:textId="1AF7BB0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3C30A163" w14:textId="4115E1C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AC326D" w14:textId="0CB635C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1742CF" w14:textId="094AEE0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AD66A" w14:textId="057B841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3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B08AD4" w14:textId="000BE48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43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C765BD" w14:textId="120EA5F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1CF9CC1D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0F448" w14:textId="2721D21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582BC0" w14:textId="2CCF291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B932410" w14:textId="190D6F3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DB664F" w14:textId="4539B4D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0BF23" w14:textId="61E6DCB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E184C5" w14:textId="2DD4AB5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21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F5859" w14:textId="0C8E03A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79262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7DC4F5" w14:textId="6096BE4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3539B082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2C39F" w14:textId="5151EB5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779DDB" w14:textId="2267B1D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4EF8E08" w14:textId="08D9298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28C0F1" w14:textId="666FC75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7EC268" w14:textId="01602E8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F4D5FC" w14:textId="2234B7E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95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C22C50" w14:textId="1A926129" w:rsidR="00A04E8E" w:rsidRPr="004A0C62" w:rsidRDefault="00C9013F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="00A04E8E"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8F19B" w14:textId="0F80F07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0.118</w:t>
            </w:r>
          </w:p>
        </w:tc>
      </w:tr>
      <w:tr w:rsidR="004A0C62" w:rsidRPr="004A0C62" w14:paraId="09DBA746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FC6E1" w14:textId="4D3C7FE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FD99F3" w14:textId="7F1D78B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B07F4FD" w14:textId="3C52E06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E758A" w14:textId="37F11C9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FEAA0" w14:textId="61AEA27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8DE83" w14:textId="3CFB880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7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CE7A9" w14:textId="4D78C52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2951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A75103" w14:textId="0ABFBED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44B691E9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BDC9D" w14:textId="1CD52B4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6B6F6B" w14:textId="28ABE90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F9E236D" w14:textId="2D5553E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C1F858" w14:textId="6DD974A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612973" w14:textId="232EA99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006AD" w14:textId="45240F7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69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8D1C40" w14:textId="4AE377C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4088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3656C" w14:textId="186C387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1B2171AA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250EA" w14:textId="7BA636C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D718D1" w14:textId="6616A8F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ADFF4D9" w14:textId="1308260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10A63" w14:textId="4659118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8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B864D5" w14:textId="1526F15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3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13CA8" w14:textId="7F2B25D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701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80EDD9" w14:textId="1377CFD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E9EC78" w14:textId="4552E6C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75EBD2B5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D06D5" w14:textId="787E059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FBDB3E" w14:textId="0E5C471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616A667" w14:textId="7058625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A7ED4" w14:textId="7787348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07AD0" w14:textId="129D1DD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43156" w14:textId="6DCC4B7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5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59DCA" w14:textId="38FD652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117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5BEF7" w14:textId="106672E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5C925487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982A0" w14:textId="13FEABB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4500C8" w14:textId="0520553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4D3BA52A" w14:textId="510FB04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C120E" w14:textId="0DE2FCC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9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8D55BE" w14:textId="2B93317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F0568" w14:textId="2869CD9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1F4724" w14:textId="1E3B548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414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E13A9B" w14:textId="0BC7F09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0812D2CF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D5BA5" w14:textId="52880F2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41CE78" w14:textId="4472BFC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479A7915" w14:textId="69264DB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23E9E8" w14:textId="525AB41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12380" w14:textId="797AB11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4BC482" w14:textId="1D5C172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14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E955A" w14:textId="0A01D586" w:rsidR="00A04E8E" w:rsidRPr="004A0C62" w:rsidRDefault="00C9013F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="00A04E8E"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ED8DF" w14:textId="230ED9D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915.267</w:t>
            </w:r>
          </w:p>
        </w:tc>
      </w:tr>
      <w:tr w:rsidR="004A0C62" w:rsidRPr="004A0C62" w14:paraId="0416D33A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BB09C" w14:textId="573F512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332184" w14:textId="01332A9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6799C4C7" w14:textId="1B3218B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1F0201" w14:textId="151E8C2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9C8F91" w14:textId="166D6E2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C9827" w14:textId="6FA2E71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8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5C7FD" w14:textId="36F915F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655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F416AD" w14:textId="572E233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</w:tr>
      <w:tr w:rsidR="004A0C62" w:rsidRPr="004A0C62" w14:paraId="461CEEE2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455A7" w14:textId="4C4D26D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46D822" w14:textId="22F6277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DDE82D7" w14:textId="54CF06F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E60ED" w14:textId="229EBCF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93060" w14:textId="1475854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1A944" w14:textId="7687C82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9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7801A" w14:textId="0CCC452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138CD" w14:textId="19D6F81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2E741CD2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EDCB5" w14:textId="61278A8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85E284" w14:textId="5854F20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44FEF32" w14:textId="6234A6C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9813C6" w14:textId="7A31E8F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3B7F20" w14:textId="3349F0F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8D38E" w14:textId="055F68B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05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8BBC2" w14:textId="250BC92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8515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EE716" w14:textId="16FD98A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.492</w:t>
            </w:r>
          </w:p>
        </w:tc>
      </w:tr>
      <w:tr w:rsidR="004A0C62" w:rsidRPr="004A0C62" w14:paraId="4DD45FD9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79D74" w14:textId="01601F2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8043DB" w14:textId="4DD6985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5B804CD" w14:textId="2A4B27F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CD096" w14:textId="1620B5A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AF976" w14:textId="6D39383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2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40FE27" w14:textId="0E5D786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54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6319A7" w14:textId="64650E3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0965.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435302" w14:textId="71CAFBB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2FB49A5E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15DD4" w14:textId="54A1AC0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495905" w14:textId="3C9EA82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BE8E7D5" w14:textId="280C521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2E079" w14:textId="547C39D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A52CE" w14:textId="61D9A4E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7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87824D" w14:textId="3A4F0E5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439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9E992A" w14:textId="6D36FDC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72226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DACA3" w14:textId="230AD64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480.39</w:t>
            </w:r>
          </w:p>
        </w:tc>
      </w:tr>
      <w:tr w:rsidR="004A0C62" w:rsidRPr="004A0C62" w14:paraId="40693B43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F6CC1" w14:textId="42F6222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FBEE8D" w14:textId="2DA4DD1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AFB40CE" w14:textId="6B0C5FA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217C4" w14:textId="0A95AE9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98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6C0DA" w14:textId="6D9056F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5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12E68" w14:textId="4FD701E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1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7E2300" w14:textId="3A631B7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4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DC4C56" w14:textId="71D756F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0.451</w:t>
            </w:r>
          </w:p>
        </w:tc>
      </w:tr>
      <w:tr w:rsidR="004A0C62" w:rsidRPr="004A0C62" w14:paraId="6822C5E7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04A5D" w14:textId="69A846C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E18D5B" w14:textId="28C3ADA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7BF89F0B" w14:textId="3D88404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A51AD" w14:textId="451D423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C03E3" w14:textId="6DFDD22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8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CDCB1E" w14:textId="6C15012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28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F62BD2" w14:textId="27CD85C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736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4C31E4" w14:textId="2CFFA2B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3.547</w:t>
            </w:r>
          </w:p>
        </w:tc>
      </w:tr>
      <w:tr w:rsidR="004A0C62" w:rsidRPr="004A0C62" w14:paraId="37D6DEAA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0E1AD" w14:textId="4546C56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lastRenderedPageBreak/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8EA3E8" w14:textId="75E9ACC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5032D100" w14:textId="24A43E3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88BF0C" w14:textId="089D3B3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16053A" w14:textId="0590DD5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D3620F" w14:textId="62DBB0D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73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6580B6" w14:textId="04F3BFB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8549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6960A" w14:textId="1FA4740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4108858C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1D4A9" w14:textId="275CAAE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284E0C" w14:textId="2095D7E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5C46DAC7" w14:textId="2FCB2FD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43FBE1" w14:textId="6D9777C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22BCAE" w14:textId="4E3E872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AD462A" w14:textId="5ABDB16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32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982C3" w14:textId="75D26463" w:rsidR="00A04E8E" w:rsidRPr="004A0C62" w:rsidRDefault="00C9013F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="00A04E8E"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5D0EAB" w14:textId="62DEFD3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567.955</w:t>
            </w:r>
          </w:p>
        </w:tc>
      </w:tr>
      <w:tr w:rsidR="004A0C62" w:rsidRPr="004A0C62" w14:paraId="04929811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02089" w14:textId="348571E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5CEC2E" w14:textId="2F87DC8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03DD7456" w14:textId="5F4C92D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4AFA0" w14:textId="0FB43ED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9289A8" w14:textId="7B146BD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7C785" w14:textId="5AA6A6A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5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6E4330" w14:textId="081B03D2" w:rsidR="00A04E8E" w:rsidRPr="004A0C62" w:rsidRDefault="00C9013F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&gt;</w:t>
            </w:r>
            <w:r w:rsidR="00A04E8E"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A24DE2" w14:textId="402C5FE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824.993</w:t>
            </w:r>
          </w:p>
        </w:tc>
      </w:tr>
      <w:tr w:rsidR="004A0C62" w:rsidRPr="004A0C62" w14:paraId="3CDB1EAB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F8F6A" w14:textId="04DD8C1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3DB351" w14:textId="0A2428A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A151426" w14:textId="50A8DB9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2DAF5" w14:textId="1CA601D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9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86CB16" w14:textId="61CA684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18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29DBEA" w14:textId="5CBD833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190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E68072" w14:textId="0A06EA2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3885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6E2055" w14:textId="2EA540E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239231AE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5809E" w14:textId="5465C6E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3419AB" w14:textId="28390B1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27C9A105" w14:textId="07ACE93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3305DE" w14:textId="2C738D4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519AC" w14:textId="2E994C7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66B76D" w14:textId="77E8CE5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2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977F34" w14:textId="6CD105F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165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4183B" w14:textId="762CC59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27B6C418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67369" w14:textId="4A8A492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D66A65" w14:textId="2F6BBC4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32BC8A12" w14:textId="21C3F15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09A53E" w14:textId="67D725F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4E0B0" w14:textId="11EF97B3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FC9D60" w14:textId="7639FF4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6270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2E32C2" w14:textId="7A5CF2C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71298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9301BE" w14:textId="36FF2B4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042256C5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484DE" w14:textId="04C3CBE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89F76F" w14:textId="0A89402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14:paraId="76E665C4" w14:textId="4E1DB97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DB078F" w14:textId="379AC60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E06CB" w14:textId="1222FB98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174760" w14:textId="0E903CF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46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1A1F77" w14:textId="057F4B9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5775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9EC12" w14:textId="09F27F0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0.418</w:t>
            </w:r>
          </w:p>
        </w:tc>
      </w:tr>
      <w:tr w:rsidR="004A0C62" w:rsidRPr="004A0C62" w14:paraId="5220D3CA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96C52" w14:textId="7081E04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BD4960" w14:textId="60F2AE2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22B4BB92" w14:textId="411D105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CA5C3" w14:textId="21B8568C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FD586" w14:textId="0D96F64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F4B8C" w14:textId="0060A03F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28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B219D8" w14:textId="27F364E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83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8653D" w14:textId="390EDB41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5BA9C7A5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2C50D" w14:textId="4BCD30F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3E558B" w14:textId="4E6EC52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14:paraId="17649CD3" w14:textId="7D979F3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E110A4" w14:textId="47ABB7D6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809B8" w14:textId="3DC0194A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A99CC7" w14:textId="017B9B2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37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05C53" w14:textId="586F244D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453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DE0E7" w14:textId="528E52E4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4ADA43E9" w14:textId="77777777" w:rsidTr="00BB1965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9EDE3" w14:textId="3DD355E5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337F3C9" w14:textId="0A8D35DE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902316" w14:textId="3CF426F9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9EDE42" w14:textId="63D1F860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75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C14698" w14:textId="2D80B58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84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E0D08" w14:textId="619E270B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4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6E79D" w14:textId="345DC412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6222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42B9F" w14:textId="0C37C507" w:rsidR="00A04E8E" w:rsidRPr="004A0C62" w:rsidRDefault="00A04E8E" w:rsidP="00A04E8E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</w:tbl>
    <w:p w14:paraId="777E030C" w14:textId="28C79A6C" w:rsidR="00D831CA" w:rsidRPr="004A0C62" w:rsidRDefault="003962A0" w:rsidP="00D831CA">
      <w:pPr>
        <w:widowControl/>
        <w:rPr>
          <w:rFonts w:ascii="Times New Roman" w:hAnsi="Times New Roman"/>
          <w:b/>
          <w:sz w:val="28"/>
          <w:szCs w:val="28"/>
        </w:rPr>
      </w:pPr>
      <w:r w:rsidRPr="004A0C62">
        <w:rPr>
          <w:rFonts w:ascii="Times New Roman" w:hAnsi="Times New Roman"/>
          <w:b/>
          <w:noProof/>
          <w:sz w:val="28"/>
          <w:szCs w:val="28"/>
        </w:rPr>
        <w:t>Supplementary Table 2. Clinical characteristics of healthy contro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0"/>
        <w:gridCol w:w="509"/>
        <w:gridCol w:w="973"/>
        <w:gridCol w:w="3881"/>
        <w:gridCol w:w="3883"/>
      </w:tblGrid>
      <w:tr w:rsidR="004A0C62" w:rsidRPr="004A0C62" w14:paraId="39488B7E" w14:textId="77777777" w:rsidTr="000F0DC1">
        <w:trPr>
          <w:trHeight w:val="300"/>
        </w:trPr>
        <w:tc>
          <w:tcPr>
            <w:tcW w:w="25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06DF4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171430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14:paraId="1E6E65FB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9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672346" w14:textId="504A2672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b/>
                <w:kern w:val="0"/>
                <w:szCs w:val="21"/>
              </w:rPr>
              <w:t>H</w:t>
            </w:r>
            <w:r w:rsidR="00864F7C" w:rsidRPr="004A0C62">
              <w:rPr>
                <w:rFonts w:ascii="Times New Roman" w:hAnsi="Times New Roman"/>
                <w:b/>
                <w:kern w:val="0"/>
                <w:szCs w:val="21"/>
              </w:rPr>
              <w:t>ealthy controls</w:t>
            </w:r>
          </w:p>
        </w:tc>
      </w:tr>
      <w:tr w:rsidR="004A0C62" w:rsidRPr="004A0C62" w14:paraId="03F71CC0" w14:textId="77777777" w:rsidTr="000F0DC1">
        <w:trPr>
          <w:trHeight w:val="300"/>
        </w:trPr>
        <w:tc>
          <w:tcPr>
            <w:tcW w:w="25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C2D6D" w14:textId="24F0E3EC" w:rsidR="00D831CA" w:rsidRPr="004A0C62" w:rsidRDefault="00D831CA" w:rsidP="00D831CA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078177" w14:textId="56A7504F" w:rsidR="00D831CA" w:rsidRPr="004A0C62" w:rsidRDefault="00D831CA" w:rsidP="00D831C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ex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25FEAE63" w14:textId="6013F85C" w:rsidR="00D831CA" w:rsidRPr="004A0C62" w:rsidRDefault="00D831CA" w:rsidP="00D831CA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g</w:t>
            </w: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e/year</w:t>
            </w:r>
          </w:p>
        </w:tc>
        <w:tc>
          <w:tcPr>
            <w:tcW w:w="19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4E4FB" w14:textId="77777777" w:rsidR="00D831CA" w:rsidRPr="004A0C62" w:rsidRDefault="00D831CA" w:rsidP="00D831C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AST</w:t>
            </w: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U/L)</w:t>
            </w:r>
          </w:p>
        </w:tc>
        <w:tc>
          <w:tcPr>
            <w:tcW w:w="19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142EE" w14:textId="77777777" w:rsidR="00D831CA" w:rsidRPr="004A0C62" w:rsidRDefault="00D831CA" w:rsidP="00D831CA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ALT</w:t>
            </w: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U/L)</w:t>
            </w:r>
          </w:p>
        </w:tc>
      </w:tr>
      <w:tr w:rsidR="004A0C62" w:rsidRPr="004A0C62" w14:paraId="4F2D247E" w14:textId="77777777" w:rsidTr="000F0DC1">
        <w:trPr>
          <w:trHeight w:val="300"/>
        </w:trPr>
        <w:tc>
          <w:tcPr>
            <w:tcW w:w="2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697AA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</w:tcBorders>
          </w:tcPr>
          <w:p w14:paraId="0FC52B27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A153B35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8D1108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5.1</w:t>
            </w:r>
          </w:p>
        </w:tc>
        <w:tc>
          <w:tcPr>
            <w:tcW w:w="19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D34343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46.4</w:t>
            </w:r>
          </w:p>
        </w:tc>
      </w:tr>
      <w:tr w:rsidR="004A0C62" w:rsidRPr="004A0C62" w14:paraId="7224298E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DE01A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07EAEF42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5AE97817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49B0DE46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46.1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214C0E0E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59.6</w:t>
            </w:r>
          </w:p>
        </w:tc>
      </w:tr>
      <w:tr w:rsidR="004A0C62" w:rsidRPr="004A0C62" w14:paraId="14B727E4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B0ED0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705446DB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6C2F4527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6C7CE446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26.2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0E4E3C0E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8.4</w:t>
            </w:r>
          </w:p>
        </w:tc>
      </w:tr>
      <w:tr w:rsidR="004A0C62" w:rsidRPr="004A0C62" w14:paraId="02562639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2124B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0604B77E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7E0013FE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640BF274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9.3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39613DA8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9.4</w:t>
            </w:r>
          </w:p>
        </w:tc>
      </w:tr>
      <w:tr w:rsidR="004A0C62" w:rsidRPr="004A0C62" w14:paraId="08C1064D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508E3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6232BE70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4FC0B497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2EDCDFE5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6A862244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0C62" w:rsidRPr="004A0C62" w14:paraId="23681743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B6A19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66C22EC6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42895F23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2B138933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278327F2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4DB0C824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11D29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21D89419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0CB653A2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49B32B71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799673BA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3AA40B78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ADE4E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602F05EA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0702C8F7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0E44EE0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21B2A21F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659D5C31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8C2C0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62341684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0350ACD5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490329EA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196BDB3E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65CC5FED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BCF5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0EEBF832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0D9D4CF1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669D648F" w14:textId="26379611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3F27A5D4" w14:textId="3D84D0D5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2923758B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8F65D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5D6043DF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5118A60A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39A6BA48" w14:textId="2B4C603C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4C451E2B" w14:textId="2C14A402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09E03947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119D4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3828CD08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104E7EC8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2E626E16" w14:textId="2EE49BC5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11261B03" w14:textId="1338B381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305C4D73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21901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3D862EC1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5FBC7176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5B59A36B" w14:textId="014B14AA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18DF1AC3" w14:textId="38646519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5CDA8D45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4132F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7D30ED2E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5907E842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F661135" w14:textId="7E87316B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29AEE0F1" w14:textId="237FCA29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3C333042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A8148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5BEE929A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6A7B09EA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0D384C66" w14:textId="787B5D22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43D7983B" w14:textId="2FB0E42D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6BB61058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F164B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2D96E535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499" w:type="pct"/>
          </w:tcPr>
          <w:p w14:paraId="10E3F14E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13AD0904" w14:textId="302E71E2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703FA376" w14:textId="00D3B549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56815ABF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DFE73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42374CA2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5E83A7EF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7BCE67CB" w14:textId="54DE5E40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3870CD22" w14:textId="71D2A7F2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71B8B7AE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32B3A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261" w:type="pct"/>
            <w:tcBorders>
              <w:left w:val="single" w:sz="4" w:space="0" w:color="auto"/>
            </w:tcBorders>
          </w:tcPr>
          <w:p w14:paraId="321E21BE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</w:tcPr>
          <w:p w14:paraId="49014F6A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991" w:type="pct"/>
            <w:shd w:val="clear" w:color="auto" w:fill="auto"/>
            <w:noWrap/>
            <w:vAlign w:val="bottom"/>
          </w:tcPr>
          <w:p w14:paraId="525063BB" w14:textId="3981ED65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shd w:val="clear" w:color="auto" w:fill="auto"/>
            <w:noWrap/>
            <w:vAlign w:val="bottom"/>
          </w:tcPr>
          <w:p w14:paraId="710EEF0C" w14:textId="487D068B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A0C62" w:rsidRPr="004A0C62" w14:paraId="2C3C0F1D" w14:textId="77777777" w:rsidTr="000F0DC1">
        <w:trPr>
          <w:trHeight w:val="300"/>
        </w:trPr>
        <w:tc>
          <w:tcPr>
            <w:tcW w:w="25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B8067" w14:textId="77777777" w:rsidR="00864F7C" w:rsidRPr="004A0C62" w:rsidRDefault="00864F7C" w:rsidP="00FE62D8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261" w:type="pct"/>
            <w:tcBorders>
              <w:left w:val="single" w:sz="4" w:space="0" w:color="auto"/>
              <w:bottom w:val="single" w:sz="4" w:space="0" w:color="auto"/>
            </w:tcBorders>
          </w:tcPr>
          <w:p w14:paraId="7529C25C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5E12468B" w14:textId="77777777" w:rsidR="00864F7C" w:rsidRPr="004A0C62" w:rsidRDefault="00864F7C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9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93DE6" w14:textId="7F70EDF1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8A6FB" w14:textId="2A652286" w:rsidR="00864F7C" w:rsidRPr="004A0C62" w:rsidRDefault="00D831CA" w:rsidP="00FE62D8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0C62"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</w:tc>
      </w:tr>
    </w:tbl>
    <w:p w14:paraId="1617D3BB" w14:textId="77777777" w:rsidR="00BB1965" w:rsidRDefault="00BB1965" w:rsidP="00D831CA">
      <w:pPr>
        <w:widowControl/>
        <w:rPr>
          <w:rFonts w:ascii="Times New Roman" w:hAnsi="Times New Roman"/>
          <w:b/>
          <w:noProof/>
          <w:sz w:val="28"/>
          <w:szCs w:val="28"/>
        </w:rPr>
      </w:pPr>
    </w:p>
    <w:p w14:paraId="54343024" w14:textId="77777777" w:rsidR="000F0DC1" w:rsidRDefault="000F0DC1" w:rsidP="003962A0">
      <w:pPr>
        <w:widowControl/>
        <w:rPr>
          <w:rFonts w:ascii="Times New Roman" w:hAnsi="Times New Roman"/>
          <w:b/>
          <w:noProof/>
          <w:sz w:val="28"/>
          <w:szCs w:val="28"/>
        </w:rPr>
      </w:pPr>
    </w:p>
    <w:p w14:paraId="6CD401C0" w14:textId="00DDB34D" w:rsidR="00BB1965" w:rsidRDefault="003962A0" w:rsidP="003962A0">
      <w:pPr>
        <w:widowControl/>
        <w:rPr>
          <w:rFonts w:ascii="Times New Roman" w:hAnsi="Times New Roman"/>
          <w:b/>
          <w:sz w:val="28"/>
          <w:szCs w:val="28"/>
        </w:rPr>
      </w:pPr>
      <w:r w:rsidRPr="003962A0">
        <w:rPr>
          <w:rFonts w:ascii="Times New Roman" w:hAnsi="Times New Roman"/>
          <w:b/>
          <w:noProof/>
          <w:sz w:val="28"/>
          <w:szCs w:val="28"/>
        </w:rPr>
        <w:lastRenderedPageBreak/>
        <w:t>Supplementary Table 3. Comparison of demographic and clinical characteristics between HBV-infected patients and healthy control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9"/>
        <w:gridCol w:w="1985"/>
        <w:gridCol w:w="993"/>
        <w:gridCol w:w="3408"/>
        <w:gridCol w:w="823"/>
        <w:gridCol w:w="838"/>
      </w:tblGrid>
      <w:tr w:rsidR="00BB1965" w:rsidRPr="00BB1965" w14:paraId="6E366EC0" w14:textId="77777777" w:rsidTr="00BB1965">
        <w:trPr>
          <w:tblHeader/>
          <w:tblCellSpacing w:w="15" w:type="dxa"/>
        </w:trPr>
        <w:tc>
          <w:tcPr>
            <w:tcW w:w="850" w:type="pct"/>
            <w:vAlign w:val="center"/>
            <w:hideMark/>
          </w:tcPr>
          <w:p w14:paraId="30BEB81C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1003" w:type="pct"/>
            <w:vAlign w:val="center"/>
            <w:hideMark/>
          </w:tcPr>
          <w:p w14:paraId="1FA9D806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494" w:type="pct"/>
            <w:vAlign w:val="center"/>
            <w:hideMark/>
          </w:tcPr>
          <w:p w14:paraId="51D12D74" w14:textId="77777777" w:rsidR="00BB1965" w:rsidRPr="00BB1965" w:rsidRDefault="00BB1965" w:rsidP="00BB196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733" w:type="pct"/>
            <w:vAlign w:val="center"/>
            <w:hideMark/>
          </w:tcPr>
          <w:p w14:paraId="60C99BB9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ean ± SD / n (%)</w:t>
            </w:r>
          </w:p>
        </w:tc>
        <w:tc>
          <w:tcPr>
            <w:tcW w:w="407" w:type="pct"/>
            <w:vAlign w:val="center"/>
            <w:hideMark/>
          </w:tcPr>
          <w:p w14:paraId="3167E738" w14:textId="77777777" w:rsidR="00BB1965" w:rsidRPr="00BB1965" w:rsidRDefault="00BB1965" w:rsidP="00BB196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 / χ²</w:t>
            </w:r>
          </w:p>
        </w:tc>
        <w:tc>
          <w:tcPr>
            <w:tcW w:w="407" w:type="pct"/>
            <w:vAlign w:val="center"/>
            <w:hideMark/>
          </w:tcPr>
          <w:p w14:paraId="7A1E0F1B" w14:textId="77777777" w:rsidR="00BB1965" w:rsidRPr="00BB1965" w:rsidRDefault="00BB1965" w:rsidP="00BB196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BB1965" w:rsidRPr="00BB1965" w14:paraId="453FBEDA" w14:textId="77777777" w:rsidTr="00BB1965">
        <w:trPr>
          <w:tblCellSpacing w:w="15" w:type="dxa"/>
        </w:trPr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43A3FA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F67AC5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D0C64F" w14:textId="77777777" w:rsidR="00BB1965" w:rsidRPr="00BB1965" w:rsidRDefault="00BB1965" w:rsidP="00BB196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733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54B086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9 (47.3%) vs 25 (56.8%)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04C6D8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0.0722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4D0EDB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0.0722</w:t>
            </w:r>
          </w:p>
        </w:tc>
      </w:tr>
      <w:tr w:rsidR="00BB1965" w:rsidRPr="00BB1965" w14:paraId="45C48D63" w14:textId="77777777" w:rsidTr="00BB1965">
        <w:trPr>
          <w:tblCellSpacing w:w="15" w:type="dxa"/>
        </w:trPr>
        <w:tc>
          <w:tcPr>
            <w:tcW w:w="850" w:type="pct"/>
            <w:tcBorders>
              <w:top w:val="nil"/>
              <w:bottom w:val="nil"/>
            </w:tcBorders>
            <w:vAlign w:val="center"/>
            <w:hideMark/>
          </w:tcPr>
          <w:p w14:paraId="39897C20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  <w:hideMark/>
          </w:tcPr>
          <w:p w14:paraId="6A6BA3AD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  <w:hideMark/>
          </w:tcPr>
          <w:p w14:paraId="3E730BB3" w14:textId="77777777" w:rsidR="00BB1965" w:rsidRPr="00BB1965" w:rsidRDefault="00BB1965" w:rsidP="00BB196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33" w:type="pct"/>
            <w:tcBorders>
              <w:top w:val="nil"/>
              <w:bottom w:val="nil"/>
            </w:tcBorders>
            <w:vAlign w:val="center"/>
            <w:hideMark/>
          </w:tcPr>
          <w:p w14:paraId="5E94A26D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10 (52.7%) vs 19 (43.2%)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  <w:hideMark/>
          </w:tcPr>
          <w:p w14:paraId="0728059E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  <w:hideMark/>
          </w:tcPr>
          <w:p w14:paraId="256C45F5" w14:textId="77777777" w:rsidR="00BB1965" w:rsidRPr="00BB1965" w:rsidRDefault="00BB1965" w:rsidP="00BB196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B1965" w:rsidRPr="00BB1965" w14:paraId="394BB41E" w14:textId="77777777" w:rsidTr="00BB1965">
        <w:trPr>
          <w:tblCellSpacing w:w="15" w:type="dxa"/>
        </w:trPr>
        <w:tc>
          <w:tcPr>
            <w:tcW w:w="85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70F073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C52B51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Healthy controls vs HBV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1B9D76" w14:textId="77777777" w:rsidR="00BB1965" w:rsidRPr="00BB1965" w:rsidRDefault="00BB1965" w:rsidP="00BB196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73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74AC4F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39.26 ± 13.65 vs 44.11 ± 11.97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031083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1.415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9D6C2C" w14:textId="77777777" w:rsidR="00BB1965" w:rsidRPr="00BB1965" w:rsidRDefault="00BB1965" w:rsidP="00BB1965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B1965">
              <w:rPr>
                <w:rFonts w:ascii="Times New Roman" w:hAnsi="Times New Roman"/>
                <w:kern w:val="0"/>
                <w:sz w:val="24"/>
                <w:szCs w:val="24"/>
              </w:rPr>
              <w:t>0.1621</w:t>
            </w:r>
          </w:p>
        </w:tc>
      </w:tr>
    </w:tbl>
    <w:p w14:paraId="3B8A1AD6" w14:textId="1C54231B" w:rsidR="004D7C3A" w:rsidRDefault="003962A0" w:rsidP="003962A0">
      <w:pPr>
        <w:widowControl/>
        <w:rPr>
          <w:rFonts w:ascii="Times New Roman" w:hAnsi="Times New Roman"/>
          <w:b/>
          <w:noProof/>
          <w:sz w:val="28"/>
          <w:szCs w:val="28"/>
        </w:rPr>
      </w:pPr>
      <w:r w:rsidRPr="003962A0">
        <w:rPr>
          <w:rFonts w:ascii="Times New Roman" w:hAnsi="Times New Roman"/>
          <w:b/>
          <w:noProof/>
          <w:sz w:val="28"/>
          <w:szCs w:val="28"/>
        </w:rPr>
        <w:t>Supplementary Table 4. Primer sequences used for infusion cloning, sgRNAs, and qPCR</w:t>
      </w:r>
    </w:p>
    <w:tbl>
      <w:tblPr>
        <w:tblW w:w="5035" w:type="pct"/>
        <w:tblLook w:val="04A0" w:firstRow="1" w:lastRow="0" w:firstColumn="1" w:lastColumn="0" w:noHBand="0" w:noVBand="1"/>
      </w:tblPr>
      <w:tblGrid>
        <w:gridCol w:w="2128"/>
        <w:gridCol w:w="7686"/>
      </w:tblGrid>
      <w:tr w:rsidR="00F45DFB" w:rsidRPr="00CD46E2" w14:paraId="3D39844F" w14:textId="77777777" w:rsidTr="00F45DFB"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1E1C42C0" w14:textId="76915DFD" w:rsidR="00F45DFB" w:rsidRPr="003962A0" w:rsidRDefault="003962A0" w:rsidP="00B5703A">
            <w:pPr>
              <w:rPr>
                <w:rFonts w:ascii="Times New Roman" w:hAnsi="Times New Roman"/>
                <w:sz w:val="24"/>
                <w:szCs w:val="24"/>
              </w:rPr>
            </w:pPr>
            <w:r w:rsidRPr="003962A0">
              <w:rPr>
                <w:rFonts w:ascii="Times New Roman" w:hAnsi="Times New Roman"/>
                <w:b/>
                <w:noProof/>
                <w:sz w:val="24"/>
                <w:szCs w:val="24"/>
              </w:rPr>
              <w:t>Infusion Cloning Primers</w:t>
            </w:r>
            <w:r w:rsidRPr="003962A0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</w:tc>
      </w:tr>
      <w:tr w:rsidR="00F4075E" w:rsidRPr="00CD46E2" w14:paraId="0B1739F8" w14:textId="77777777" w:rsidTr="00FF46FF">
        <w:tc>
          <w:tcPr>
            <w:tcW w:w="10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5AC41" w14:textId="77777777" w:rsidR="00F4075E" w:rsidRPr="00CD46E2" w:rsidRDefault="00F4075E" w:rsidP="00B5703A">
            <w:pPr>
              <w:rPr>
                <w:rFonts w:ascii="Times New Roman" w:hAnsi="Times New Roman"/>
              </w:rPr>
            </w:pPr>
            <w:r w:rsidRPr="00CD46E2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3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FE267C" w14:textId="77777777" w:rsidR="00F4075E" w:rsidRPr="00CD46E2" w:rsidRDefault="00F4075E" w:rsidP="00B5703A">
            <w:pPr>
              <w:rPr>
                <w:rFonts w:ascii="Times New Roman" w:hAnsi="Times New Roman"/>
              </w:rPr>
            </w:pPr>
            <w:r w:rsidRPr="00CD46E2">
              <w:rPr>
                <w:rFonts w:ascii="Times New Roman" w:hAnsi="Times New Roman"/>
                <w:szCs w:val="21"/>
              </w:rPr>
              <w:t>PRIMER</w:t>
            </w:r>
          </w:p>
        </w:tc>
      </w:tr>
      <w:tr w:rsidR="00CA6E0E" w:rsidRPr="00CD46E2" w14:paraId="47676379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585E2008" w14:textId="0828272C" w:rsidR="00CA6E0E" w:rsidRDefault="00BC5351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or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cloning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F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2DFFBFA2" w14:textId="1A21366C" w:rsidR="00CA6E0E" w:rsidRPr="00CD46E2" w:rsidRDefault="009C301D" w:rsidP="00CA6E0E">
            <w:pPr>
              <w:rPr>
                <w:rFonts w:ascii="Times New Roman" w:hAnsi="Times New Roman"/>
                <w:szCs w:val="21"/>
              </w:rPr>
            </w:pPr>
            <w:r w:rsidRPr="009C301D">
              <w:rPr>
                <w:rFonts w:ascii="Times New Roman" w:hAnsi="Times New Roman"/>
                <w:szCs w:val="21"/>
              </w:rPr>
              <w:t>TCGCGGCCGCTCTAGAATGGACATTGACCCGTAT</w:t>
            </w:r>
          </w:p>
        </w:tc>
      </w:tr>
      <w:tr w:rsidR="00E44EE5" w:rsidRPr="00CD46E2" w14:paraId="0BD884F8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134EF6A6" w14:textId="49AF2690" w:rsidR="00E44EE5" w:rsidRDefault="00E44EE5" w:rsidP="00E44EE5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Cor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cloning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R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5758FC6B" w14:textId="1BF2B8FB" w:rsidR="00E44EE5" w:rsidRPr="00E44EE5" w:rsidRDefault="00E44EE5" w:rsidP="00CA6E0E">
            <w:pPr>
              <w:rPr>
                <w:rFonts w:ascii="Times New Roman" w:hAnsi="Times New Roman"/>
                <w:szCs w:val="21"/>
              </w:rPr>
            </w:pPr>
            <w:r w:rsidRPr="00E44EE5">
              <w:rPr>
                <w:rFonts w:ascii="Times New Roman" w:hAnsi="Times New Roman"/>
                <w:szCs w:val="21"/>
              </w:rPr>
              <w:t>AGGCGCCTGGTCTAGAGCCCTTAGAGTTACAATC</w:t>
            </w:r>
          </w:p>
        </w:tc>
      </w:tr>
      <w:tr w:rsidR="00E44EE5" w:rsidRPr="00CD46E2" w14:paraId="570F6415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314F493A" w14:textId="4C9714F5" w:rsidR="00E44EE5" w:rsidRDefault="00E44EE5" w:rsidP="00E44E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</w:t>
            </w:r>
            <w:r>
              <w:rPr>
                <w:rFonts w:ascii="Times New Roman" w:hAnsi="Times New Roman"/>
              </w:rPr>
              <w:t>7A F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49B8F157" w14:textId="09E5B680" w:rsidR="00E44EE5" w:rsidRPr="00E44EE5" w:rsidRDefault="00E44EE5" w:rsidP="00CA6E0E">
            <w:pPr>
              <w:rPr>
                <w:rFonts w:ascii="Times New Roman" w:hAnsi="Times New Roman"/>
              </w:rPr>
            </w:pPr>
            <w:r w:rsidRPr="009C301D">
              <w:rPr>
                <w:rFonts w:ascii="Times New Roman" w:hAnsi="Times New Roman"/>
              </w:rPr>
              <w:t>TCGCGGCCGCTCTAGAATGGACATTGACCCGTATGCAGAATTTGGAGC</w:t>
            </w:r>
          </w:p>
        </w:tc>
      </w:tr>
      <w:tr w:rsidR="00E44EE5" w:rsidRPr="00CD46E2" w14:paraId="0DF897A8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37BC6FC9" w14:textId="6E83DD28" w:rsidR="00E44EE5" w:rsidRDefault="00E44EE5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K</w:t>
            </w:r>
            <w:r>
              <w:rPr>
                <w:rFonts w:ascii="Times New Roman" w:hAnsi="Times New Roman"/>
                <w:kern w:val="0"/>
                <w:szCs w:val="21"/>
              </w:rPr>
              <w:t>96A F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531955AC" w14:textId="49748C2C" w:rsidR="00E44EE5" w:rsidRPr="009C301D" w:rsidRDefault="003D1333" w:rsidP="00CA6E0E">
            <w:pPr>
              <w:rPr>
                <w:rFonts w:ascii="Times New Roman" w:hAnsi="Times New Roman"/>
                <w:szCs w:val="21"/>
              </w:rPr>
            </w:pPr>
            <w:r w:rsidRPr="003D1333">
              <w:rPr>
                <w:rFonts w:ascii="Times New Roman" w:hAnsi="Times New Roman"/>
                <w:szCs w:val="21"/>
              </w:rPr>
              <w:t>AATATGGGCCTAGCAATCAGACAACTA</w:t>
            </w:r>
          </w:p>
        </w:tc>
      </w:tr>
      <w:tr w:rsidR="00E44EE5" w:rsidRPr="00CD46E2" w14:paraId="534ABFC0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48ADF978" w14:textId="28A2AEFD" w:rsidR="00E44EE5" w:rsidRDefault="00E44EE5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K</w:t>
            </w:r>
            <w:r>
              <w:rPr>
                <w:rFonts w:ascii="Times New Roman" w:hAnsi="Times New Roman"/>
                <w:kern w:val="0"/>
                <w:szCs w:val="21"/>
              </w:rPr>
              <w:t>96A R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55485752" w14:textId="1EE774C6" w:rsidR="00E44EE5" w:rsidRPr="009C301D" w:rsidRDefault="003D1333" w:rsidP="003D1333">
            <w:pPr>
              <w:rPr>
                <w:rFonts w:ascii="Times New Roman" w:hAnsi="Times New Roman"/>
                <w:szCs w:val="21"/>
              </w:rPr>
            </w:pPr>
            <w:r w:rsidRPr="003D1333">
              <w:rPr>
                <w:rFonts w:ascii="Times New Roman" w:hAnsi="Times New Roman"/>
                <w:szCs w:val="21"/>
              </w:rPr>
              <w:t>TAGTTGTCTGATTGCTAGGCCCATATT</w:t>
            </w:r>
          </w:p>
        </w:tc>
      </w:tr>
      <w:tr w:rsidR="00E44EE5" w:rsidRPr="00CD46E2" w14:paraId="56B24126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7BA60FB7" w14:textId="2C4FA47D" w:rsidR="00E44EE5" w:rsidRDefault="003D1333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>2/4A F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2CB5D4D2" w14:textId="1DADFCD1" w:rsidR="00E44EE5" w:rsidRPr="009C301D" w:rsidRDefault="003D1333" w:rsidP="00CA6E0E">
            <w:pPr>
              <w:rPr>
                <w:rFonts w:ascii="Times New Roman" w:hAnsi="Times New Roman"/>
                <w:szCs w:val="21"/>
              </w:rPr>
            </w:pPr>
            <w:r w:rsidRPr="003D1333">
              <w:rPr>
                <w:rFonts w:ascii="Times New Roman" w:hAnsi="Times New Roman"/>
                <w:szCs w:val="21"/>
              </w:rPr>
              <w:t>TCGCGGCCGCTCTAGAATGGCCATCGCCCCTTATAAAG</w:t>
            </w:r>
          </w:p>
        </w:tc>
      </w:tr>
      <w:tr w:rsidR="00E44EE5" w:rsidRPr="00CD46E2" w14:paraId="7ABF1007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207B6414" w14:textId="2C6BBCAB" w:rsidR="00E44EE5" w:rsidRDefault="003D1333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>22A F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38BB0BC3" w14:textId="35D48C34" w:rsidR="00E44EE5" w:rsidRPr="009C301D" w:rsidRDefault="003D1333" w:rsidP="00CA6E0E">
            <w:pPr>
              <w:rPr>
                <w:rFonts w:ascii="Times New Roman" w:hAnsi="Times New Roman"/>
                <w:szCs w:val="21"/>
              </w:rPr>
            </w:pPr>
            <w:r w:rsidRPr="003D1333">
              <w:rPr>
                <w:rFonts w:ascii="Times New Roman" w:hAnsi="Times New Roman"/>
                <w:szCs w:val="21"/>
              </w:rPr>
              <w:t>TTTTTGCCTTCTGCATTCTTTCCTTCT</w:t>
            </w:r>
          </w:p>
        </w:tc>
      </w:tr>
      <w:tr w:rsidR="00E44EE5" w:rsidRPr="00CD46E2" w14:paraId="59B7B37C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6484DC3C" w14:textId="3BA58D85" w:rsidR="00E44EE5" w:rsidRDefault="003D1333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>22A R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5801D791" w14:textId="0E14F563" w:rsidR="00E44EE5" w:rsidRPr="009C301D" w:rsidRDefault="003D1333" w:rsidP="00CA6E0E">
            <w:pPr>
              <w:rPr>
                <w:rFonts w:ascii="Times New Roman" w:hAnsi="Times New Roman"/>
                <w:szCs w:val="21"/>
              </w:rPr>
            </w:pPr>
            <w:r w:rsidRPr="003D1333">
              <w:rPr>
                <w:rFonts w:ascii="Times New Roman" w:hAnsi="Times New Roman"/>
                <w:szCs w:val="21"/>
              </w:rPr>
              <w:t>AGAAGGAAAGAATGCAGAAGGCAAAAA</w:t>
            </w:r>
          </w:p>
        </w:tc>
      </w:tr>
      <w:tr w:rsidR="003D1333" w:rsidRPr="00CD46E2" w14:paraId="371EF475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6566DF56" w14:textId="77B284E9" w:rsidR="003D1333" w:rsidRDefault="003D1333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>29/32A</w:t>
            </w:r>
            <w:r w:rsidR="00C46B91">
              <w:rPr>
                <w:rFonts w:ascii="Times New Roman" w:hAnsi="Times New Roman"/>
                <w:kern w:val="0"/>
                <w:szCs w:val="21"/>
              </w:rPr>
              <w:t xml:space="preserve"> F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3692C1BB" w14:textId="581247F9" w:rsidR="003D1333" w:rsidRPr="009C301D" w:rsidRDefault="003D1333" w:rsidP="00CA6E0E">
            <w:pPr>
              <w:rPr>
                <w:rFonts w:ascii="Times New Roman" w:hAnsi="Times New Roman"/>
                <w:szCs w:val="21"/>
              </w:rPr>
            </w:pPr>
            <w:r w:rsidRPr="003D1333">
              <w:rPr>
                <w:rFonts w:ascii="Times New Roman" w:hAnsi="Times New Roman"/>
                <w:szCs w:val="21"/>
              </w:rPr>
              <w:t>CCTTCTATTCGAGCTCTCCTCGCCACCGCCTCTGCT</w:t>
            </w:r>
          </w:p>
        </w:tc>
      </w:tr>
      <w:tr w:rsidR="003D1333" w:rsidRPr="00CD46E2" w14:paraId="7C432565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01E1C35A" w14:textId="6D6C8837" w:rsidR="003D1333" w:rsidRDefault="003D1333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>29/32</w:t>
            </w:r>
            <w:r w:rsidR="00C46B91">
              <w:rPr>
                <w:rFonts w:ascii="Times New Roman" w:hAnsi="Times New Roman"/>
                <w:kern w:val="0"/>
                <w:szCs w:val="21"/>
              </w:rPr>
              <w:t xml:space="preserve">A 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4D101003" w14:textId="34C798CF" w:rsidR="003D1333" w:rsidRPr="009C301D" w:rsidRDefault="003D1333" w:rsidP="00CA6E0E">
            <w:pPr>
              <w:rPr>
                <w:rFonts w:ascii="Times New Roman" w:hAnsi="Times New Roman"/>
                <w:szCs w:val="21"/>
              </w:rPr>
            </w:pPr>
            <w:r w:rsidRPr="003D1333">
              <w:rPr>
                <w:rFonts w:ascii="Times New Roman" w:hAnsi="Times New Roman"/>
                <w:szCs w:val="21"/>
              </w:rPr>
              <w:t>AGCAGAGGCGGTGGCGAGGAGAGCTCGAATAGAAGG</w:t>
            </w:r>
          </w:p>
        </w:tc>
      </w:tr>
      <w:tr w:rsidR="003D1333" w:rsidRPr="00CD46E2" w14:paraId="59A13E91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5BDD90C2" w14:textId="69E38DC0" w:rsidR="003D1333" w:rsidRDefault="003D1333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>78A F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5E075052" w14:textId="00442774" w:rsidR="003D1333" w:rsidRPr="009C301D" w:rsidRDefault="003D1333" w:rsidP="00CA6E0E">
            <w:pPr>
              <w:rPr>
                <w:rFonts w:ascii="Times New Roman" w:hAnsi="Times New Roman"/>
                <w:szCs w:val="21"/>
              </w:rPr>
            </w:pPr>
            <w:r w:rsidRPr="003D1333">
              <w:rPr>
                <w:rFonts w:ascii="Times New Roman" w:hAnsi="Times New Roman"/>
                <w:szCs w:val="21"/>
              </w:rPr>
              <w:t>AGTAATTTGGAAGCTCCAGCATCCAGG</w:t>
            </w:r>
          </w:p>
        </w:tc>
      </w:tr>
      <w:tr w:rsidR="003D1333" w:rsidRPr="00CD46E2" w14:paraId="60CB436C" w14:textId="77777777" w:rsidTr="00FF46FF">
        <w:tc>
          <w:tcPr>
            <w:tcW w:w="1084" w:type="pct"/>
            <w:tcBorders>
              <w:right w:val="single" w:sz="4" w:space="0" w:color="auto"/>
            </w:tcBorders>
          </w:tcPr>
          <w:p w14:paraId="0A640C73" w14:textId="3E9E9A59" w:rsidR="003D1333" w:rsidRDefault="003D1333" w:rsidP="00CA6E0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>78A R</w:t>
            </w:r>
          </w:p>
        </w:tc>
        <w:tc>
          <w:tcPr>
            <w:tcW w:w="3916" w:type="pct"/>
            <w:tcBorders>
              <w:left w:val="single" w:sz="4" w:space="0" w:color="auto"/>
            </w:tcBorders>
          </w:tcPr>
          <w:p w14:paraId="3B3E518C" w14:textId="557B24BF" w:rsidR="003D1333" w:rsidRPr="009C301D" w:rsidRDefault="003D1333" w:rsidP="00CA6E0E">
            <w:pPr>
              <w:rPr>
                <w:rFonts w:ascii="Times New Roman" w:hAnsi="Times New Roman"/>
                <w:szCs w:val="21"/>
              </w:rPr>
            </w:pPr>
            <w:r w:rsidRPr="003D1333">
              <w:rPr>
                <w:rFonts w:ascii="Times New Roman" w:hAnsi="Times New Roman"/>
                <w:szCs w:val="21"/>
              </w:rPr>
              <w:t>CCTGGATGCTGGAGCTTCCAAATTACT</w:t>
            </w:r>
          </w:p>
        </w:tc>
      </w:tr>
      <w:tr w:rsidR="00583622" w:rsidRPr="00CD46E2" w14:paraId="3006A4EF" w14:textId="77777777" w:rsidTr="00FF46FF">
        <w:tc>
          <w:tcPr>
            <w:tcW w:w="1084" w:type="pct"/>
            <w:tcBorders>
              <w:top w:val="single" w:sz="4" w:space="0" w:color="auto"/>
            </w:tcBorders>
          </w:tcPr>
          <w:p w14:paraId="6D36B94A" w14:textId="77777777" w:rsidR="00583622" w:rsidRDefault="00583622" w:rsidP="00CA6E0E">
            <w:pPr>
              <w:rPr>
                <w:rFonts w:ascii="Times New Roman" w:hAnsi="Times New Roman"/>
              </w:rPr>
            </w:pPr>
          </w:p>
        </w:tc>
        <w:tc>
          <w:tcPr>
            <w:tcW w:w="3916" w:type="pct"/>
            <w:tcBorders>
              <w:top w:val="single" w:sz="4" w:space="0" w:color="auto"/>
            </w:tcBorders>
          </w:tcPr>
          <w:p w14:paraId="676F330F" w14:textId="77777777" w:rsidR="00583622" w:rsidRPr="003D1333" w:rsidRDefault="00583622" w:rsidP="00CA6E0E">
            <w:pPr>
              <w:rPr>
                <w:rFonts w:ascii="Times New Roman" w:hAnsi="Times New Roman"/>
                <w:szCs w:val="21"/>
              </w:rPr>
            </w:pPr>
          </w:p>
        </w:tc>
      </w:tr>
    </w:tbl>
    <w:p w14:paraId="32EF3800" w14:textId="6788D257" w:rsidR="00F45DFB" w:rsidRPr="00F45DFB" w:rsidRDefault="00F45DFB" w:rsidP="00583622">
      <w:pPr>
        <w:rPr>
          <w:rFonts w:ascii="Times New Roman" w:hAnsi="Times New Roman"/>
          <w:b/>
          <w:noProof/>
          <w:sz w:val="24"/>
          <w:szCs w:val="24"/>
        </w:rPr>
      </w:pPr>
      <w:r w:rsidRPr="00F45DFB">
        <w:rPr>
          <w:rFonts w:ascii="Times New Roman" w:hAnsi="Times New Roman" w:hint="eastAsia"/>
          <w:b/>
          <w:noProof/>
          <w:sz w:val="24"/>
          <w:szCs w:val="24"/>
        </w:rPr>
        <w:t>sgRNA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4388"/>
        <w:gridCol w:w="4064"/>
      </w:tblGrid>
      <w:tr w:rsidR="00F45DFB" w:rsidRPr="00F45DFB" w14:paraId="76ED09B7" w14:textId="77777777" w:rsidTr="00F45DFB">
        <w:tc>
          <w:tcPr>
            <w:tcW w:w="664" w:type="pct"/>
            <w:tcBorders>
              <w:bottom w:val="single" w:sz="4" w:space="0" w:color="auto"/>
            </w:tcBorders>
          </w:tcPr>
          <w:p w14:paraId="683F7BCE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2251" w:type="pct"/>
            <w:tcBorders>
              <w:bottom w:val="single" w:sz="4" w:space="0" w:color="auto"/>
            </w:tcBorders>
          </w:tcPr>
          <w:p w14:paraId="667D7FA6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2085" w:type="pct"/>
            <w:tcBorders>
              <w:bottom w:val="single" w:sz="4" w:space="0" w:color="auto"/>
            </w:tcBorders>
          </w:tcPr>
          <w:p w14:paraId="77970022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Reverse</w:t>
            </w:r>
          </w:p>
        </w:tc>
      </w:tr>
      <w:tr w:rsidR="00F45DFB" w:rsidRPr="00F45DFB" w14:paraId="26C12ABC" w14:textId="77777777" w:rsidTr="00F45DFB">
        <w:tc>
          <w:tcPr>
            <w:tcW w:w="664" w:type="pct"/>
            <w:tcBorders>
              <w:top w:val="nil"/>
              <w:bottom w:val="nil"/>
              <w:right w:val="single" w:sz="4" w:space="0" w:color="auto"/>
            </w:tcBorders>
          </w:tcPr>
          <w:p w14:paraId="27A371CC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Caspase-1</w:t>
            </w:r>
          </w:p>
        </w:tc>
        <w:tc>
          <w:tcPr>
            <w:tcW w:w="22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16458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ATGACGCCTTGCCCTCATA</w:t>
            </w:r>
          </w:p>
        </w:tc>
        <w:tc>
          <w:tcPr>
            <w:tcW w:w="2085" w:type="pct"/>
            <w:tcBorders>
              <w:top w:val="nil"/>
              <w:left w:val="single" w:sz="4" w:space="0" w:color="auto"/>
              <w:bottom w:val="nil"/>
            </w:tcBorders>
          </w:tcPr>
          <w:p w14:paraId="01835785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TTATCTAATACATCTGGGA</w:t>
            </w:r>
          </w:p>
        </w:tc>
      </w:tr>
      <w:tr w:rsidR="00F45DFB" w:rsidRPr="00F45DFB" w14:paraId="33888B98" w14:textId="77777777" w:rsidTr="00F45DFB">
        <w:tc>
          <w:tcPr>
            <w:tcW w:w="664" w:type="pct"/>
            <w:tcBorders>
              <w:top w:val="nil"/>
              <w:bottom w:val="nil"/>
              <w:right w:val="single" w:sz="4" w:space="0" w:color="auto"/>
            </w:tcBorders>
          </w:tcPr>
          <w:p w14:paraId="5EBFF668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Caspase-3</w:t>
            </w:r>
          </w:p>
        </w:tc>
        <w:tc>
          <w:tcPr>
            <w:tcW w:w="22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CD1D2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ATGACGCCTTGCCCTCATA</w:t>
            </w:r>
          </w:p>
        </w:tc>
        <w:tc>
          <w:tcPr>
            <w:tcW w:w="2085" w:type="pct"/>
            <w:tcBorders>
              <w:top w:val="nil"/>
              <w:left w:val="single" w:sz="4" w:space="0" w:color="auto"/>
              <w:bottom w:val="nil"/>
            </w:tcBorders>
          </w:tcPr>
          <w:p w14:paraId="54EA1731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TTATCTAATACATCTGGGA</w:t>
            </w:r>
          </w:p>
        </w:tc>
      </w:tr>
      <w:tr w:rsidR="00F45DFB" w:rsidRPr="00F45DFB" w14:paraId="0D19556D" w14:textId="77777777" w:rsidTr="00F45DFB">
        <w:tc>
          <w:tcPr>
            <w:tcW w:w="664" w:type="pct"/>
            <w:tcBorders>
              <w:top w:val="nil"/>
              <w:bottom w:val="nil"/>
              <w:right w:val="single" w:sz="4" w:space="0" w:color="auto"/>
            </w:tcBorders>
          </w:tcPr>
          <w:p w14:paraId="18600310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Caspase-4</w:t>
            </w:r>
          </w:p>
        </w:tc>
        <w:tc>
          <w:tcPr>
            <w:tcW w:w="22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2432C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ATGGCGACGCTGGCAAAG</w:t>
            </w:r>
          </w:p>
        </w:tc>
        <w:tc>
          <w:tcPr>
            <w:tcW w:w="2085" w:type="pct"/>
            <w:tcBorders>
              <w:top w:val="nil"/>
              <w:left w:val="single" w:sz="4" w:space="0" w:color="auto"/>
              <w:bottom w:val="nil"/>
            </w:tcBorders>
          </w:tcPr>
          <w:p w14:paraId="72B7B7F6" w14:textId="77777777" w:rsidR="00F45DFB" w:rsidRPr="00F45DFB" w:rsidRDefault="00F45DFB" w:rsidP="00E12D04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TTACCTGAGGGCGAGGAA</w:t>
            </w:r>
          </w:p>
        </w:tc>
      </w:tr>
      <w:tr w:rsidR="00172409" w:rsidRPr="00F45DFB" w14:paraId="222501AC" w14:textId="77777777" w:rsidTr="00F45DFB">
        <w:tc>
          <w:tcPr>
            <w:tcW w:w="664" w:type="pct"/>
            <w:tcBorders>
              <w:top w:val="nil"/>
            </w:tcBorders>
          </w:tcPr>
          <w:p w14:paraId="1CAE6B18" w14:textId="446AF213" w:rsidR="00172409" w:rsidRPr="00F45DFB" w:rsidRDefault="00172409" w:rsidP="00172409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Caspase-8</w:t>
            </w:r>
          </w:p>
        </w:tc>
        <w:tc>
          <w:tcPr>
            <w:tcW w:w="2251" w:type="pct"/>
            <w:tcBorders>
              <w:top w:val="nil"/>
            </w:tcBorders>
          </w:tcPr>
          <w:p w14:paraId="6A4F3888" w14:textId="7E192022" w:rsidR="00172409" w:rsidRPr="00F45DFB" w:rsidRDefault="00172409" w:rsidP="00172409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CACCTCCTTTGCGGAATGTAGTCC</w:t>
            </w:r>
          </w:p>
        </w:tc>
        <w:tc>
          <w:tcPr>
            <w:tcW w:w="2085" w:type="pct"/>
            <w:tcBorders>
              <w:top w:val="nil"/>
            </w:tcBorders>
          </w:tcPr>
          <w:p w14:paraId="7C3897D0" w14:textId="0DA4DC83" w:rsidR="00172409" w:rsidRPr="00F45DFB" w:rsidRDefault="00172409" w:rsidP="00172409">
            <w:pPr>
              <w:rPr>
                <w:rFonts w:ascii="Times New Roman" w:hAnsi="Times New Roman"/>
                <w:szCs w:val="21"/>
              </w:rPr>
            </w:pPr>
            <w:r w:rsidRPr="00F45DFB">
              <w:rPr>
                <w:rFonts w:ascii="Times New Roman" w:hAnsi="Times New Roman"/>
                <w:szCs w:val="21"/>
              </w:rPr>
              <w:t>AAACGGACTACATTCCGCAAAGGA</w:t>
            </w:r>
          </w:p>
        </w:tc>
      </w:tr>
    </w:tbl>
    <w:p w14:paraId="6ACD9941" w14:textId="77777777" w:rsidR="00F45DFB" w:rsidRDefault="00F45DFB" w:rsidP="00583622">
      <w:pPr>
        <w:rPr>
          <w:rFonts w:ascii="Times New Roman" w:hAnsi="Times New Roman"/>
          <w:b/>
          <w:noProof/>
          <w:sz w:val="24"/>
          <w:szCs w:val="24"/>
        </w:rPr>
      </w:pPr>
    </w:p>
    <w:p w14:paraId="1C2F68A5" w14:textId="08DFB250" w:rsidR="00583622" w:rsidRPr="00F45DFB" w:rsidRDefault="00583622" w:rsidP="00583622">
      <w:pPr>
        <w:rPr>
          <w:rFonts w:ascii="Times New Roman" w:hAnsi="Times New Roman"/>
          <w:b/>
          <w:sz w:val="24"/>
          <w:szCs w:val="24"/>
        </w:rPr>
      </w:pPr>
      <w:r w:rsidRPr="00F45DFB">
        <w:rPr>
          <w:rFonts w:ascii="Times New Roman" w:hAnsi="Times New Roman"/>
          <w:b/>
          <w:sz w:val="24"/>
          <w:szCs w:val="24"/>
        </w:rPr>
        <w:t>Q-PCR primers</w:t>
      </w:r>
    </w:p>
    <w:tbl>
      <w:tblPr>
        <w:tblpPr w:leftFromText="181" w:rightFromText="181" w:vertAnchor="text" w:horzAnchor="margin" w:tblpY="1"/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4358"/>
        <w:gridCol w:w="4111"/>
      </w:tblGrid>
      <w:tr w:rsidR="00342D46" w:rsidRPr="00CD46E2" w14:paraId="1B5A9B64" w14:textId="77777777" w:rsidTr="00FF46FF">
        <w:tc>
          <w:tcPr>
            <w:tcW w:w="655" w:type="pct"/>
            <w:tcBorders>
              <w:bottom w:val="single" w:sz="4" w:space="0" w:color="auto"/>
              <w:right w:val="single" w:sz="4" w:space="0" w:color="auto"/>
            </w:tcBorders>
          </w:tcPr>
          <w:p w14:paraId="7C135AA9" w14:textId="3B7E15D5" w:rsidR="00342D46" w:rsidRPr="00CD46E2" w:rsidRDefault="00342D46" w:rsidP="00342D4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45DFB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2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9FE7B" w14:textId="77777777" w:rsidR="00342D46" w:rsidRPr="00342D46" w:rsidRDefault="00342D46" w:rsidP="00342D4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42D46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F47C8B" w14:textId="77777777" w:rsidR="00342D46" w:rsidRPr="00342D46" w:rsidRDefault="00342D46" w:rsidP="00342D4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42D46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</w:tr>
      <w:tr w:rsidR="00342D46" w:rsidRPr="00CD46E2" w14:paraId="091771D2" w14:textId="77777777" w:rsidTr="00FF46FF">
        <w:tc>
          <w:tcPr>
            <w:tcW w:w="655" w:type="pct"/>
            <w:tcBorders>
              <w:top w:val="single" w:sz="4" w:space="0" w:color="auto"/>
              <w:right w:val="single" w:sz="4" w:space="0" w:color="auto"/>
            </w:tcBorders>
          </w:tcPr>
          <w:p w14:paraId="7E081C53" w14:textId="77777777" w:rsidR="00342D46" w:rsidRPr="00CD46E2" w:rsidRDefault="00342D46" w:rsidP="00342D46">
            <w:pPr>
              <w:rPr>
                <w:rFonts w:ascii="Times New Roman" w:hAnsi="Times New Roman"/>
                <w:szCs w:val="21"/>
              </w:rPr>
            </w:pPr>
            <w:r w:rsidRPr="00CD46E2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22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339A8F" w14:textId="77777777" w:rsidR="00342D46" w:rsidRPr="00CD46E2" w:rsidRDefault="00342D46" w:rsidP="00342D46">
            <w:pPr>
              <w:rPr>
                <w:rFonts w:ascii="Times New Roman" w:hAnsi="Times New Roman"/>
                <w:szCs w:val="21"/>
              </w:rPr>
            </w:pPr>
            <w:r w:rsidRPr="00CD46E2">
              <w:rPr>
                <w:rFonts w:ascii="Times New Roman" w:hAnsi="Times New Roman"/>
                <w:szCs w:val="21"/>
              </w:rPr>
              <w:t>CGGATTTGGTCGTATTGGG</w:t>
            </w:r>
          </w:p>
        </w:tc>
        <w:tc>
          <w:tcPr>
            <w:tcW w:w="2109" w:type="pct"/>
            <w:tcBorders>
              <w:top w:val="single" w:sz="4" w:space="0" w:color="auto"/>
              <w:left w:val="single" w:sz="4" w:space="0" w:color="auto"/>
            </w:tcBorders>
          </w:tcPr>
          <w:p w14:paraId="0EBD23EA" w14:textId="77777777" w:rsidR="00342D46" w:rsidRPr="00CD46E2" w:rsidRDefault="00342D46" w:rsidP="00342D46">
            <w:pPr>
              <w:rPr>
                <w:rFonts w:ascii="Times New Roman" w:hAnsi="Times New Roman"/>
                <w:szCs w:val="21"/>
              </w:rPr>
            </w:pPr>
            <w:r w:rsidRPr="00CD46E2">
              <w:rPr>
                <w:rFonts w:ascii="Times New Roman" w:hAnsi="Times New Roman"/>
                <w:szCs w:val="21"/>
              </w:rPr>
              <w:t>TCTCGCTCCTGGAAGATGG</w:t>
            </w:r>
          </w:p>
        </w:tc>
      </w:tr>
      <w:tr w:rsidR="00342D46" w:rsidRPr="00CD46E2" w14:paraId="75A27C54" w14:textId="77777777" w:rsidTr="00FF46FF">
        <w:tc>
          <w:tcPr>
            <w:tcW w:w="655" w:type="pct"/>
            <w:tcBorders>
              <w:top w:val="nil"/>
              <w:right w:val="single" w:sz="4" w:space="0" w:color="auto"/>
            </w:tcBorders>
          </w:tcPr>
          <w:p w14:paraId="63764666" w14:textId="77777777" w:rsidR="00342D46" w:rsidRPr="00CD46E2" w:rsidRDefault="00342D46" w:rsidP="00342D46">
            <w:pPr>
              <w:rPr>
                <w:rFonts w:ascii="Times New Roman" w:hAnsi="Times New Roman"/>
                <w:szCs w:val="21"/>
              </w:rPr>
            </w:pPr>
            <w:r w:rsidRPr="00CD46E2">
              <w:rPr>
                <w:rFonts w:ascii="Times New Roman" w:hAnsi="Times New Roman"/>
                <w:szCs w:val="21"/>
              </w:rPr>
              <w:t>HBVDNA</w:t>
            </w:r>
          </w:p>
        </w:tc>
        <w:tc>
          <w:tcPr>
            <w:tcW w:w="223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77B156" w14:textId="77777777" w:rsidR="00342D46" w:rsidRPr="00CD46E2" w:rsidRDefault="00342D46" w:rsidP="00342D46">
            <w:pPr>
              <w:rPr>
                <w:rFonts w:ascii="Times New Roman" w:hAnsi="Times New Roman"/>
                <w:szCs w:val="21"/>
              </w:rPr>
            </w:pPr>
            <w:r w:rsidRPr="00CD46E2">
              <w:rPr>
                <w:rFonts w:ascii="Times New Roman" w:hAnsi="Times New Roman"/>
                <w:szCs w:val="21"/>
              </w:rPr>
              <w:t>GAGTGTGGATTCGCACTCC</w:t>
            </w:r>
          </w:p>
        </w:tc>
        <w:tc>
          <w:tcPr>
            <w:tcW w:w="2109" w:type="pct"/>
            <w:tcBorders>
              <w:top w:val="nil"/>
              <w:left w:val="single" w:sz="4" w:space="0" w:color="auto"/>
            </w:tcBorders>
          </w:tcPr>
          <w:p w14:paraId="49DB1ADD" w14:textId="77777777" w:rsidR="00342D46" w:rsidRPr="00CD46E2" w:rsidRDefault="00342D46" w:rsidP="00342D46">
            <w:pPr>
              <w:rPr>
                <w:rFonts w:ascii="Times New Roman" w:hAnsi="Times New Roman"/>
                <w:szCs w:val="21"/>
              </w:rPr>
            </w:pPr>
            <w:r w:rsidRPr="00CD46E2">
              <w:rPr>
                <w:rFonts w:ascii="Times New Roman" w:hAnsi="Times New Roman"/>
                <w:szCs w:val="21"/>
              </w:rPr>
              <w:t>GAGGCGAGGGAGTTCTTCT</w:t>
            </w:r>
          </w:p>
        </w:tc>
      </w:tr>
      <w:tr w:rsidR="00342D46" w:rsidRPr="00CD46E2" w14:paraId="0F958B41" w14:textId="77777777" w:rsidTr="00FF46FF">
        <w:tc>
          <w:tcPr>
            <w:tcW w:w="655" w:type="pct"/>
            <w:tcBorders>
              <w:top w:val="nil"/>
              <w:right w:val="single" w:sz="4" w:space="0" w:color="auto"/>
            </w:tcBorders>
          </w:tcPr>
          <w:p w14:paraId="75889FDE" w14:textId="77777777" w:rsidR="00342D46" w:rsidRPr="00CD46E2" w:rsidRDefault="00342D46" w:rsidP="00342D4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CD46E2">
              <w:rPr>
                <w:rFonts w:ascii="Times New Roman" w:hAnsi="Times New Roman"/>
                <w:szCs w:val="21"/>
              </w:rPr>
              <w:t>pgRNA</w:t>
            </w:r>
            <w:proofErr w:type="spellEnd"/>
          </w:p>
        </w:tc>
        <w:tc>
          <w:tcPr>
            <w:tcW w:w="2236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6A0382" w14:textId="77777777" w:rsidR="00342D46" w:rsidRPr="00CD46E2" w:rsidRDefault="00342D46" w:rsidP="00342D46">
            <w:pPr>
              <w:rPr>
                <w:rFonts w:ascii="Times New Roman" w:hAnsi="Times New Roman"/>
                <w:szCs w:val="21"/>
              </w:rPr>
            </w:pPr>
            <w:r w:rsidRPr="00CD46E2">
              <w:rPr>
                <w:rFonts w:ascii="Times New Roman" w:hAnsi="Times New Roman"/>
                <w:szCs w:val="21"/>
              </w:rPr>
              <w:t>TCTTGCCTTACTTTTGGAAG</w:t>
            </w:r>
          </w:p>
        </w:tc>
        <w:tc>
          <w:tcPr>
            <w:tcW w:w="2109" w:type="pct"/>
            <w:tcBorders>
              <w:top w:val="nil"/>
              <w:left w:val="single" w:sz="4" w:space="0" w:color="auto"/>
            </w:tcBorders>
          </w:tcPr>
          <w:p w14:paraId="1F154F72" w14:textId="77777777" w:rsidR="00342D46" w:rsidRPr="00CD46E2" w:rsidRDefault="00342D46" w:rsidP="00342D46">
            <w:pPr>
              <w:rPr>
                <w:rFonts w:ascii="Times New Roman" w:hAnsi="Times New Roman"/>
                <w:szCs w:val="21"/>
              </w:rPr>
            </w:pPr>
            <w:r w:rsidRPr="00CD46E2">
              <w:rPr>
                <w:rFonts w:ascii="Times New Roman" w:hAnsi="Times New Roman"/>
                <w:szCs w:val="21"/>
              </w:rPr>
              <w:t>AGTTCTTCTTCTAGGGGACC</w:t>
            </w:r>
          </w:p>
        </w:tc>
      </w:tr>
      <w:tr w:rsidR="008603AD" w:rsidRPr="00CD46E2" w14:paraId="1D0AA4A6" w14:textId="77777777" w:rsidTr="00FF46FF">
        <w:tc>
          <w:tcPr>
            <w:tcW w:w="6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237EB0" w14:textId="25046948" w:rsidR="008603AD" w:rsidRPr="00CD46E2" w:rsidRDefault="008603AD" w:rsidP="008603A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NF5</w:t>
            </w:r>
          </w:p>
        </w:tc>
        <w:tc>
          <w:tcPr>
            <w:tcW w:w="2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FE195" w14:textId="183FD66A" w:rsidR="008603AD" w:rsidRPr="00CD46E2" w:rsidRDefault="008603AD" w:rsidP="008603AD">
            <w:pPr>
              <w:rPr>
                <w:rFonts w:ascii="Times New Roman" w:hAnsi="Times New Roman"/>
                <w:szCs w:val="21"/>
              </w:rPr>
            </w:pPr>
            <w:r w:rsidRPr="008603AD">
              <w:rPr>
                <w:rFonts w:ascii="Times New Roman" w:hAnsi="Times New Roman"/>
                <w:szCs w:val="21"/>
              </w:rPr>
              <w:t>GCCAGAACGGCAAGAGTGT</w:t>
            </w:r>
          </w:p>
        </w:tc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13DDB15" w14:textId="4A0D94B0" w:rsidR="008603AD" w:rsidRPr="00CD46E2" w:rsidRDefault="008603AD" w:rsidP="008603AD">
            <w:pPr>
              <w:rPr>
                <w:rFonts w:ascii="Times New Roman" w:hAnsi="Times New Roman"/>
                <w:szCs w:val="21"/>
              </w:rPr>
            </w:pPr>
            <w:r w:rsidRPr="008603AD">
              <w:rPr>
                <w:rFonts w:ascii="Times New Roman" w:hAnsi="Times New Roman"/>
                <w:szCs w:val="21"/>
              </w:rPr>
              <w:t>GGCTCCCTCGCCCATAAAG</w:t>
            </w:r>
          </w:p>
        </w:tc>
      </w:tr>
    </w:tbl>
    <w:p w14:paraId="6DAD81AE" w14:textId="77777777" w:rsidR="00F45DFB" w:rsidRPr="00583622" w:rsidRDefault="00F45DFB" w:rsidP="00BB1965"/>
    <w:sectPr w:rsidR="00F45DFB" w:rsidRPr="00583622" w:rsidSect="00F45DF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8792B" w14:textId="77777777" w:rsidR="000E6AC0" w:rsidRDefault="000E6AC0" w:rsidP="00F4075E">
      <w:r>
        <w:separator/>
      </w:r>
    </w:p>
  </w:endnote>
  <w:endnote w:type="continuationSeparator" w:id="0">
    <w:p w14:paraId="74E7A077" w14:textId="77777777" w:rsidR="000E6AC0" w:rsidRDefault="000E6AC0" w:rsidP="00F40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F6722" w14:textId="77777777" w:rsidR="000E6AC0" w:rsidRDefault="000E6AC0" w:rsidP="00F4075E">
      <w:r>
        <w:separator/>
      </w:r>
    </w:p>
  </w:footnote>
  <w:footnote w:type="continuationSeparator" w:id="0">
    <w:p w14:paraId="60958494" w14:textId="77777777" w:rsidR="000E6AC0" w:rsidRDefault="000E6AC0" w:rsidP="00F40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C75"/>
    <w:rsid w:val="0000107B"/>
    <w:rsid w:val="00004651"/>
    <w:rsid w:val="00010152"/>
    <w:rsid w:val="0003506B"/>
    <w:rsid w:val="000710AE"/>
    <w:rsid w:val="000E6AC0"/>
    <w:rsid w:val="000F0DC1"/>
    <w:rsid w:val="00103C79"/>
    <w:rsid w:val="001679DE"/>
    <w:rsid w:val="00172409"/>
    <w:rsid w:val="00180BB5"/>
    <w:rsid w:val="001863C1"/>
    <w:rsid w:val="00193175"/>
    <w:rsid w:val="001E2917"/>
    <w:rsid w:val="00211100"/>
    <w:rsid w:val="0022502B"/>
    <w:rsid w:val="00251365"/>
    <w:rsid w:val="00255FDD"/>
    <w:rsid w:val="002729D1"/>
    <w:rsid w:val="00277B9C"/>
    <w:rsid w:val="00280E5E"/>
    <w:rsid w:val="002A7D7B"/>
    <w:rsid w:val="002E1173"/>
    <w:rsid w:val="003001D6"/>
    <w:rsid w:val="00316F21"/>
    <w:rsid w:val="00324B78"/>
    <w:rsid w:val="00342D46"/>
    <w:rsid w:val="00345A28"/>
    <w:rsid w:val="0036102F"/>
    <w:rsid w:val="00366E01"/>
    <w:rsid w:val="003962A0"/>
    <w:rsid w:val="003A189A"/>
    <w:rsid w:val="003B2687"/>
    <w:rsid w:val="003C3FBB"/>
    <w:rsid w:val="003C548C"/>
    <w:rsid w:val="003D1333"/>
    <w:rsid w:val="003D13D0"/>
    <w:rsid w:val="004151AA"/>
    <w:rsid w:val="0042531E"/>
    <w:rsid w:val="00451F8E"/>
    <w:rsid w:val="00465D43"/>
    <w:rsid w:val="004739A1"/>
    <w:rsid w:val="00484467"/>
    <w:rsid w:val="00486E2C"/>
    <w:rsid w:val="004A0C62"/>
    <w:rsid w:val="004D7C3A"/>
    <w:rsid w:val="004F6C2E"/>
    <w:rsid w:val="004F7426"/>
    <w:rsid w:val="00501298"/>
    <w:rsid w:val="005107D9"/>
    <w:rsid w:val="00512385"/>
    <w:rsid w:val="00515DA2"/>
    <w:rsid w:val="00516306"/>
    <w:rsid w:val="00522542"/>
    <w:rsid w:val="00556AAB"/>
    <w:rsid w:val="00575463"/>
    <w:rsid w:val="00583622"/>
    <w:rsid w:val="005B0F84"/>
    <w:rsid w:val="005F2F04"/>
    <w:rsid w:val="00620451"/>
    <w:rsid w:val="00657D18"/>
    <w:rsid w:val="006D3F7C"/>
    <w:rsid w:val="006D5230"/>
    <w:rsid w:val="006F350A"/>
    <w:rsid w:val="00701BEA"/>
    <w:rsid w:val="007B4E01"/>
    <w:rsid w:val="007D29C8"/>
    <w:rsid w:val="00802254"/>
    <w:rsid w:val="0082140E"/>
    <w:rsid w:val="008603AD"/>
    <w:rsid w:val="00864F7C"/>
    <w:rsid w:val="00867A58"/>
    <w:rsid w:val="00884730"/>
    <w:rsid w:val="008D0408"/>
    <w:rsid w:val="008D1615"/>
    <w:rsid w:val="008D30F8"/>
    <w:rsid w:val="008F51D2"/>
    <w:rsid w:val="008F51ED"/>
    <w:rsid w:val="00912DD1"/>
    <w:rsid w:val="00920811"/>
    <w:rsid w:val="009311BB"/>
    <w:rsid w:val="00936C80"/>
    <w:rsid w:val="009723EB"/>
    <w:rsid w:val="009B1891"/>
    <w:rsid w:val="009B20C2"/>
    <w:rsid w:val="009C301D"/>
    <w:rsid w:val="009E6EC6"/>
    <w:rsid w:val="00A04E8E"/>
    <w:rsid w:val="00A52697"/>
    <w:rsid w:val="00A73E3A"/>
    <w:rsid w:val="00A744B1"/>
    <w:rsid w:val="00A9183A"/>
    <w:rsid w:val="00AA383E"/>
    <w:rsid w:val="00BB1965"/>
    <w:rsid w:val="00BC5351"/>
    <w:rsid w:val="00BC635D"/>
    <w:rsid w:val="00C01860"/>
    <w:rsid w:val="00C46B91"/>
    <w:rsid w:val="00C833E4"/>
    <w:rsid w:val="00C9013F"/>
    <w:rsid w:val="00CA4701"/>
    <w:rsid w:val="00CA6E0E"/>
    <w:rsid w:val="00CE3EBF"/>
    <w:rsid w:val="00D35A44"/>
    <w:rsid w:val="00D4633E"/>
    <w:rsid w:val="00D634C7"/>
    <w:rsid w:val="00D7299B"/>
    <w:rsid w:val="00D831CA"/>
    <w:rsid w:val="00D87B5C"/>
    <w:rsid w:val="00DC2D8D"/>
    <w:rsid w:val="00DE675A"/>
    <w:rsid w:val="00E23DE3"/>
    <w:rsid w:val="00E44EE5"/>
    <w:rsid w:val="00E504B0"/>
    <w:rsid w:val="00E70678"/>
    <w:rsid w:val="00E7665B"/>
    <w:rsid w:val="00E90EE4"/>
    <w:rsid w:val="00EC4D0D"/>
    <w:rsid w:val="00ED2229"/>
    <w:rsid w:val="00EF148C"/>
    <w:rsid w:val="00EF20A6"/>
    <w:rsid w:val="00F4075E"/>
    <w:rsid w:val="00F454A4"/>
    <w:rsid w:val="00F45C75"/>
    <w:rsid w:val="00F45DFB"/>
    <w:rsid w:val="00F66C52"/>
    <w:rsid w:val="00F76711"/>
    <w:rsid w:val="00F77C47"/>
    <w:rsid w:val="00F83892"/>
    <w:rsid w:val="00F86B57"/>
    <w:rsid w:val="00FB7636"/>
    <w:rsid w:val="00FF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58D94"/>
  <w15:chartTrackingRefBased/>
  <w15:docId w15:val="{5BE989D9-DCC6-4539-9D5C-ADBE093BD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D8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07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07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075E"/>
    <w:rPr>
      <w:sz w:val="18"/>
      <w:szCs w:val="18"/>
    </w:rPr>
  </w:style>
  <w:style w:type="character" w:customStyle="1" w:styleId="st">
    <w:name w:val="st"/>
    <w:uiPriority w:val="99"/>
    <w:rsid w:val="00F4075E"/>
  </w:style>
  <w:style w:type="table" w:styleId="TableGrid">
    <w:name w:val="Table Grid"/>
    <w:basedOn w:val="TableNormal"/>
    <w:uiPriority w:val="39"/>
    <w:rsid w:val="00F45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aeze Catherine Awogu</cp:lastModifiedBy>
  <cp:revision>47</cp:revision>
  <dcterms:created xsi:type="dcterms:W3CDTF">2024-06-26T02:02:00Z</dcterms:created>
  <dcterms:modified xsi:type="dcterms:W3CDTF">2025-03-12T14:13:00Z</dcterms:modified>
</cp:coreProperties>
</file>